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CDE" w:rsidRPr="00113A65" w:rsidRDefault="00ED2844" w:rsidP="002A6CD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S1</w:t>
      </w:r>
      <w:r w:rsidR="002A6CDE" w:rsidRPr="005E4114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="002A6CDE">
        <w:rPr>
          <w:rFonts w:ascii="Times New Roman" w:hAnsi="Times New Roman" w:cs="Times New Roman"/>
          <w:sz w:val="24"/>
          <w:szCs w:val="24"/>
        </w:rPr>
        <w:t xml:space="preserve"> Number of genotyped individuals (N) and number of individuals without missing data (n) per cyst</w:t>
      </w:r>
      <w:r w:rsidR="004E0C3E">
        <w:rPr>
          <w:rFonts w:ascii="Times New Roman" w:hAnsi="Times New Roman" w:cs="Times New Roman"/>
          <w:sz w:val="24"/>
          <w:szCs w:val="24"/>
        </w:rPr>
        <w:t xml:space="preserve"> </w:t>
      </w:r>
      <w:r w:rsidR="002A6CDE" w:rsidRPr="00113A65">
        <w:rPr>
          <w:rFonts w:ascii="Times New Roman" w:hAnsi="Times New Roman" w:cs="Times New Roman"/>
          <w:sz w:val="24"/>
          <w:szCs w:val="24"/>
        </w:rPr>
        <w:t>and minimum number of fathers per cysts as estimated by</w:t>
      </w:r>
      <w:r w:rsidR="002A6CDE">
        <w:rPr>
          <w:rFonts w:ascii="Times New Roman" w:hAnsi="Times New Roman" w:cs="Times New Roman"/>
          <w:sz w:val="24"/>
          <w:szCs w:val="24"/>
        </w:rPr>
        <w:t xml:space="preserve"> </w:t>
      </w:r>
      <w:r w:rsidR="002A6CDE" w:rsidRPr="00C93F44">
        <w:rPr>
          <w:rFonts w:ascii="Times New Roman" w:hAnsi="Times New Roman" w:cs="Times New Roman"/>
          <w:b/>
          <w:sz w:val="24"/>
          <w:szCs w:val="24"/>
        </w:rPr>
        <w:t>a</w:t>
      </w:r>
      <w:r w:rsidR="002A6CDE">
        <w:rPr>
          <w:rFonts w:ascii="Times New Roman" w:hAnsi="Times New Roman" w:cs="Times New Roman"/>
          <w:b/>
          <w:sz w:val="24"/>
          <w:szCs w:val="24"/>
        </w:rPr>
        <w:t>)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 </w:t>
      </w:r>
      <w:r w:rsidR="002A6CDE">
        <w:rPr>
          <w:rFonts w:ascii="Times New Roman" w:hAnsi="Times New Roman" w:cs="Times New Roman"/>
          <w:sz w:val="24"/>
          <w:szCs w:val="24"/>
        </w:rPr>
        <w:t>locus per locus analysis: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 </w:t>
      </w:r>
      <w:r w:rsidR="002A6CDE">
        <w:rPr>
          <w:rFonts w:ascii="Times New Roman" w:hAnsi="Times New Roman" w:cs="Times New Roman"/>
          <w:sz w:val="24"/>
          <w:szCs w:val="24"/>
        </w:rPr>
        <w:t>i</w:t>
      </w:r>
      <w:r w:rsidR="002A6CDE" w:rsidRPr="00113A65">
        <w:rPr>
          <w:rFonts w:ascii="Times New Roman" w:hAnsi="Times New Roman" w:cs="Times New Roman"/>
          <w:sz w:val="24"/>
          <w:szCs w:val="24"/>
        </w:rPr>
        <w:t>nitial multi-paternity inference</w:t>
      </w:r>
      <w:r w:rsidR="002A6CDE">
        <w:rPr>
          <w:rFonts w:ascii="Times New Roman" w:hAnsi="Times New Roman" w:cs="Times New Roman"/>
          <w:sz w:val="24"/>
          <w:szCs w:val="24"/>
        </w:rPr>
        <w:t xml:space="preserve"> and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 </w:t>
      </w:r>
      <w:r w:rsidR="002A6CDE">
        <w:rPr>
          <w:rFonts w:ascii="Times New Roman" w:hAnsi="Times New Roman" w:cs="Times New Roman"/>
          <w:sz w:val="24"/>
          <w:szCs w:val="24"/>
        </w:rPr>
        <w:t>(</w:t>
      </w:r>
      <w:r w:rsidR="002A6CDE" w:rsidRPr="00113A65">
        <w:rPr>
          <w:rFonts w:ascii="Times New Roman" w:hAnsi="Times New Roman" w:cs="Times New Roman"/>
          <w:sz w:val="24"/>
          <w:szCs w:val="24"/>
        </w:rPr>
        <w:t>number of loci with three or more non</w:t>
      </w:r>
      <w:r w:rsidR="002A6CDE">
        <w:rPr>
          <w:rFonts w:ascii="Times New Roman" w:hAnsi="Times New Roman" w:cs="Times New Roman"/>
          <w:sz w:val="24"/>
          <w:szCs w:val="24"/>
        </w:rPr>
        <w:t>-</w:t>
      </w:r>
      <w:r w:rsidR="002A6CDE" w:rsidRPr="00113A65">
        <w:rPr>
          <w:rFonts w:ascii="Times New Roman" w:hAnsi="Times New Roman" w:cs="Times New Roman"/>
          <w:sz w:val="24"/>
          <w:szCs w:val="24"/>
        </w:rPr>
        <w:t>maternal allele</w:t>
      </w:r>
      <w:r w:rsidR="002A6CDE">
        <w:rPr>
          <w:rFonts w:ascii="Times New Roman" w:hAnsi="Times New Roman" w:cs="Times New Roman"/>
          <w:sz w:val="24"/>
          <w:szCs w:val="24"/>
        </w:rPr>
        <w:t xml:space="preserve">), </w:t>
      </w:r>
      <w:r w:rsidR="002A6CDE" w:rsidRPr="00C93F44">
        <w:rPr>
          <w:rFonts w:ascii="Times New Roman" w:hAnsi="Times New Roman" w:cs="Times New Roman"/>
          <w:b/>
          <w:sz w:val="24"/>
          <w:szCs w:val="24"/>
        </w:rPr>
        <w:t>b</w:t>
      </w:r>
      <w:r w:rsidR="002A6CDE">
        <w:rPr>
          <w:rFonts w:ascii="Times New Roman" w:hAnsi="Times New Roman" w:cs="Times New Roman"/>
          <w:b/>
          <w:sz w:val="24"/>
          <w:szCs w:val="24"/>
        </w:rPr>
        <w:t>)</w:t>
      </w:r>
      <w:r w:rsidR="002A6CDE" w:rsidRPr="00C93F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6CDE">
        <w:rPr>
          <w:rFonts w:ascii="Times New Roman" w:hAnsi="Times New Roman" w:cs="Times New Roman"/>
          <w:sz w:val="24"/>
          <w:szCs w:val="24"/>
        </w:rPr>
        <w:t>multi-locus analysis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: </w:t>
      </w:r>
      <w:r w:rsidR="002A6CDE">
        <w:rPr>
          <w:rFonts w:ascii="Times New Roman" w:hAnsi="Times New Roman" w:cs="Times New Roman"/>
          <w:sz w:val="24"/>
          <w:szCs w:val="24"/>
        </w:rPr>
        <w:t xml:space="preserve">minimum 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number of fathers based on the number of </w:t>
      </w:r>
      <w:r w:rsidR="002A6CDE" w:rsidRPr="00113A65">
        <w:rPr>
          <w:rFonts w:ascii="Times New Roman" w:eastAsia="CIDFont+F1" w:hAnsi="Times New Roman" w:cs="Times New Roman"/>
          <w:sz w:val="24"/>
          <w:szCs w:val="24"/>
        </w:rPr>
        <w:t xml:space="preserve">multi-locus genotype </w:t>
      </w:r>
      <w:r w:rsidR="002A6CDE">
        <w:rPr>
          <w:rFonts w:ascii="Times New Roman" w:eastAsia="CIDFont+F1" w:hAnsi="Times New Roman" w:cs="Times New Roman"/>
          <w:sz w:val="24"/>
          <w:szCs w:val="24"/>
        </w:rPr>
        <w:t>combinations,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 </w:t>
      </w:r>
      <w:r w:rsidR="002A6CDE">
        <w:rPr>
          <w:rFonts w:ascii="Times New Roman" w:hAnsi="Times New Roman" w:cs="Times New Roman"/>
          <w:b/>
          <w:sz w:val="24"/>
          <w:szCs w:val="24"/>
        </w:rPr>
        <w:t>c)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 </w:t>
      </w:r>
      <w:r w:rsidR="002A6CDE">
        <w:rPr>
          <w:rFonts w:ascii="Times New Roman" w:eastAsia="CIDFont+F1" w:hAnsi="Times New Roman" w:cs="Times New Roman"/>
          <w:sz w:val="24"/>
          <w:szCs w:val="24"/>
        </w:rPr>
        <w:t>Colony</w:t>
      </w:r>
      <w:r w:rsidR="002A6CDE" w:rsidRPr="00113A65">
        <w:rPr>
          <w:rFonts w:ascii="Times New Roman" w:hAnsi="Times New Roman" w:cs="Times New Roman"/>
          <w:sz w:val="24"/>
          <w:szCs w:val="24"/>
        </w:rPr>
        <w:t xml:space="preserve">: number of fathers based on the number of </w:t>
      </w:r>
      <w:r w:rsidR="002A6CDE" w:rsidRPr="00113A65">
        <w:rPr>
          <w:rFonts w:ascii="Times New Roman" w:eastAsia="CIDFont+F1" w:hAnsi="Times New Roman" w:cs="Times New Roman"/>
          <w:sz w:val="24"/>
          <w:szCs w:val="24"/>
        </w:rPr>
        <w:t xml:space="preserve">multi-locus genotypes </w:t>
      </w:r>
      <w:r w:rsidR="002A6CDE">
        <w:rPr>
          <w:rFonts w:ascii="Times New Roman" w:eastAsia="CIDFont+F1" w:hAnsi="Times New Roman" w:cs="Times New Roman"/>
          <w:sz w:val="24"/>
          <w:szCs w:val="24"/>
        </w:rPr>
        <w:t xml:space="preserve">inferred </w:t>
      </w:r>
      <w:r w:rsidR="002A6CDE" w:rsidRPr="00113A65">
        <w:rPr>
          <w:rFonts w:ascii="Times New Roman" w:eastAsia="CIDFont+F1" w:hAnsi="Times New Roman" w:cs="Times New Roman"/>
          <w:sz w:val="24"/>
          <w:szCs w:val="24"/>
        </w:rPr>
        <w:t xml:space="preserve">using the software </w:t>
      </w:r>
      <w:r w:rsidR="002A6CDE">
        <w:rPr>
          <w:rFonts w:ascii="Times New Roman" w:eastAsia="CIDFont+F1" w:hAnsi="Times New Roman" w:cs="Times New Roman"/>
          <w:sz w:val="24"/>
          <w:szCs w:val="24"/>
        </w:rPr>
        <w:t>Colony.</w:t>
      </w:r>
    </w:p>
    <w:tbl>
      <w:tblPr>
        <w:tblStyle w:val="Grilledutableau"/>
        <w:tblW w:w="4533" w:type="pct"/>
        <w:tblLayout w:type="fixed"/>
        <w:tblLook w:val="04A0" w:firstRow="1" w:lastRow="0" w:firstColumn="1" w:lastColumn="0" w:noHBand="0" w:noVBand="1"/>
      </w:tblPr>
      <w:tblGrid>
        <w:gridCol w:w="1644"/>
        <w:gridCol w:w="1615"/>
        <w:gridCol w:w="1707"/>
        <w:gridCol w:w="1625"/>
        <w:gridCol w:w="1625"/>
      </w:tblGrid>
      <w:tr w:rsidR="004E0C3E" w:rsidRPr="00E2374C" w:rsidTr="004E0C3E">
        <w:tc>
          <w:tcPr>
            <w:tcW w:w="1000" w:type="pct"/>
            <w:vAlign w:val="center"/>
          </w:tcPr>
          <w:p w:rsidR="004E0C3E" w:rsidRPr="00A20883" w:rsidRDefault="004E0C3E" w:rsidP="009B0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3" w:type="pct"/>
          </w:tcPr>
          <w:p w:rsidR="004E0C3E" w:rsidRPr="00A20883" w:rsidRDefault="004E0C3E" w:rsidP="009B0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83">
              <w:rPr>
                <w:rFonts w:ascii="Times New Roman" w:hAnsi="Times New Roman" w:cs="Times New Roman"/>
                <w:sz w:val="20"/>
                <w:szCs w:val="20"/>
              </w:rPr>
              <w:t>N (n)</w:t>
            </w:r>
          </w:p>
        </w:tc>
        <w:tc>
          <w:tcPr>
            <w:tcW w:w="1039" w:type="pct"/>
          </w:tcPr>
          <w:p w:rsidR="004E0C3E" w:rsidRPr="00A20883" w:rsidRDefault="004E0C3E" w:rsidP="009B0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83">
              <w:rPr>
                <w:rFonts w:ascii="Times New Roman" w:hAnsi="Times New Roman" w:cs="Times New Roman"/>
                <w:b/>
                <w:sz w:val="20"/>
                <w:szCs w:val="20"/>
              </w:rPr>
              <w:t>a:</w:t>
            </w:r>
            <w:r w:rsidRPr="00A208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A20883">
              <w:rPr>
                <w:rFonts w:ascii="Times New Roman" w:hAnsi="Times New Roman" w:cs="Times New Roman"/>
                <w:sz w:val="20"/>
                <w:szCs w:val="20"/>
              </w:rPr>
              <w:t>ocus per locus analysis</w:t>
            </w:r>
          </w:p>
        </w:tc>
        <w:tc>
          <w:tcPr>
            <w:tcW w:w="989" w:type="pct"/>
          </w:tcPr>
          <w:p w:rsidR="004E0C3E" w:rsidRPr="00A20883" w:rsidRDefault="004E0C3E" w:rsidP="004E0C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83">
              <w:rPr>
                <w:rFonts w:ascii="Times New Roman" w:hAnsi="Times New Roman" w:cs="Times New Roman"/>
                <w:b/>
                <w:sz w:val="20"/>
                <w:szCs w:val="20"/>
              </w:rPr>
              <w:t>b:</w:t>
            </w:r>
            <w:r w:rsidRPr="00A20883">
              <w:rPr>
                <w:rFonts w:ascii="Times New Roman" w:hAnsi="Times New Roman" w:cs="Times New Roman"/>
                <w:sz w:val="20"/>
                <w:szCs w:val="20"/>
              </w:rPr>
              <w:t xml:space="preserve"> multi-locus</w:t>
            </w:r>
          </w:p>
          <w:p w:rsidR="004E0C3E" w:rsidRPr="00A20883" w:rsidRDefault="004E0C3E" w:rsidP="004E0C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0883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</w:p>
        </w:tc>
        <w:tc>
          <w:tcPr>
            <w:tcW w:w="989" w:type="pct"/>
          </w:tcPr>
          <w:p w:rsidR="004E0C3E" w:rsidRPr="00A20883" w:rsidRDefault="004E0C3E" w:rsidP="009B0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0883">
              <w:rPr>
                <w:rFonts w:ascii="Times New Roman" w:hAnsi="Times New Roman" w:cs="Times New Roman"/>
                <w:b/>
                <w:sz w:val="20"/>
                <w:szCs w:val="20"/>
              </w:rPr>
              <w:t>c:</w:t>
            </w:r>
            <w:r w:rsidRPr="00A208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IDFont+F1" w:hAnsi="Times New Roman" w:cs="Times New Roman"/>
                <w:sz w:val="24"/>
                <w:szCs w:val="24"/>
              </w:rPr>
              <w:t>Colony</w:t>
            </w:r>
          </w:p>
        </w:tc>
      </w:tr>
      <w:tr w:rsidR="004E0C3E" w:rsidRPr="00E2374C" w:rsidTr="004E0C3E">
        <w:tc>
          <w:tcPr>
            <w:tcW w:w="1000" w:type="pct"/>
          </w:tcPr>
          <w:p w:rsidR="004E0C3E" w:rsidRPr="002A6CDE" w:rsidRDefault="004E0C3E" w:rsidP="002A6CD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CDE">
              <w:rPr>
                <w:rFonts w:ascii="Times New Roman" w:hAnsi="Times New Roman" w:cs="Times New Roman"/>
                <w:b/>
                <w:sz w:val="24"/>
                <w:szCs w:val="24"/>
              </w:rPr>
              <w:t>SM08</w:t>
            </w:r>
          </w:p>
          <w:p w:rsidR="004E0C3E" w:rsidRPr="002A6CDE" w:rsidRDefault="004E0C3E" w:rsidP="002A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CDE">
              <w:rPr>
                <w:rFonts w:ascii="Times New Roman" w:hAnsi="Times New Roman" w:cs="Times New Roman"/>
                <w:sz w:val="24"/>
                <w:szCs w:val="24"/>
              </w:rPr>
              <w:t>SM08.13</w:t>
            </w:r>
          </w:p>
          <w:p w:rsidR="004E0C3E" w:rsidRPr="002A6CDE" w:rsidRDefault="004E0C3E" w:rsidP="002A6CDE">
            <w:pPr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A6CDE">
              <w:rPr>
                <w:rFonts w:ascii="Times New Roman" w:hAnsi="Times New Roman" w:cs="Times New Roman"/>
                <w:sz w:val="24"/>
                <w:szCs w:val="24"/>
              </w:rPr>
              <w:t>SM0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4E0C3E" w:rsidRPr="002A6CDE" w:rsidRDefault="004E0C3E" w:rsidP="002A6CDE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6CDE">
              <w:rPr>
                <w:rFonts w:ascii="Times New Roman" w:hAnsi="Times New Roman" w:cs="Times New Roman"/>
                <w:b/>
                <w:sz w:val="24"/>
                <w:szCs w:val="24"/>
              </w:rPr>
              <w:t>N2_02</w:t>
            </w:r>
          </w:p>
          <w:p w:rsidR="004E0C3E" w:rsidRPr="002A6CDE" w:rsidRDefault="004E0C3E" w:rsidP="002A6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6CDE">
              <w:rPr>
                <w:rFonts w:ascii="Times New Roman" w:hAnsi="Times New Roman" w:cs="Times New Roman"/>
                <w:sz w:val="24"/>
                <w:szCs w:val="24"/>
              </w:rPr>
              <w:t>N2_02_M4</w:t>
            </w:r>
          </w:p>
          <w:p w:rsidR="004E0C3E" w:rsidRPr="00E2374C" w:rsidRDefault="004E0C3E" w:rsidP="002A6C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CDE">
              <w:rPr>
                <w:rFonts w:ascii="Times New Roman" w:hAnsi="Times New Roman" w:cs="Times New Roman"/>
                <w:sz w:val="24"/>
                <w:szCs w:val="24"/>
              </w:rPr>
              <w:t>N2_02_M5</w:t>
            </w:r>
          </w:p>
        </w:tc>
        <w:tc>
          <w:tcPr>
            <w:tcW w:w="983" w:type="pct"/>
          </w:tcPr>
          <w:p w:rsidR="004E0C3E" w:rsidRPr="002A6CDE" w:rsidRDefault="004E0C3E" w:rsidP="002A6CDE">
            <w:pPr>
              <w:spacing w:after="12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  <w:p w:rsidR="004E0C3E" w:rsidRPr="002A6CDE" w:rsidRDefault="004E0C3E" w:rsidP="009B0B0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40 (40)</w:t>
            </w:r>
          </w:p>
          <w:p w:rsidR="004E0C3E" w:rsidRPr="002A6CDE" w:rsidRDefault="004E0C3E" w:rsidP="002A6CDE">
            <w:pPr>
              <w:spacing w:after="24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 w:rsidRPr="005B50C7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40 (40)</w:t>
            </w:r>
          </w:p>
          <w:p w:rsidR="004E0C3E" w:rsidRPr="002A6CDE" w:rsidRDefault="004E0C3E" w:rsidP="002A6CDE">
            <w:pPr>
              <w:spacing w:after="120"/>
              <w:jc w:val="right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</w:p>
          <w:p w:rsidR="004E0C3E" w:rsidRPr="002A6CDE" w:rsidRDefault="004E0C3E" w:rsidP="009B0B08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3</w:t>
            </w:r>
            <w:r w:rsidR="007C245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7</w:t>
            </w:r>
            <w:r w:rsidRPr="002A6CDE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3</w:t>
            </w:r>
            <w:r w:rsidR="007C2455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4</w:t>
            </w:r>
            <w:r w:rsidRPr="002A6CDE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)</w:t>
            </w:r>
          </w:p>
          <w:p w:rsidR="004E0C3E" w:rsidRPr="002A6CDE" w:rsidRDefault="007C2455" w:rsidP="002A6CDE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36</w:t>
            </w:r>
            <w:r w:rsidR="004E0C3E" w:rsidRPr="002A6CDE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3</w:t>
            </w:r>
            <w:r w:rsidR="004E0C3E" w:rsidRPr="002A6CDE">
              <w:rPr>
                <w:rFonts w:ascii="Times New Roman" w:eastAsia="Times New Roman" w:hAnsi="Times New Roman" w:cs="Times New Roman"/>
                <w:sz w:val="24"/>
                <w:szCs w:val="20"/>
                <w:lang w:eastAsia="fr-FR"/>
              </w:rPr>
              <w:t>6)</w:t>
            </w:r>
          </w:p>
        </w:tc>
        <w:tc>
          <w:tcPr>
            <w:tcW w:w="1039" w:type="pct"/>
          </w:tcPr>
          <w:p w:rsidR="004E0C3E" w:rsidRPr="005B50C7" w:rsidRDefault="004E0C3E" w:rsidP="005B50C7">
            <w:pPr>
              <w:spacing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0C3E" w:rsidRPr="005B50C7" w:rsidRDefault="004E0C3E" w:rsidP="005B50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C7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:rsidR="004E0C3E" w:rsidRPr="005B50C7" w:rsidRDefault="004E0C3E" w:rsidP="005B50C7">
            <w:pPr>
              <w:spacing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C7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:rsidR="004E0C3E" w:rsidRPr="005B50C7" w:rsidRDefault="004E0C3E" w:rsidP="005B50C7">
            <w:pPr>
              <w:spacing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E0C3E" w:rsidRPr="005B50C7" w:rsidRDefault="004E0C3E" w:rsidP="005B50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C7">
              <w:rPr>
                <w:rFonts w:ascii="Times New Roman" w:hAnsi="Times New Roman" w:cs="Times New Roman"/>
                <w:sz w:val="24"/>
                <w:szCs w:val="24"/>
              </w:rPr>
              <w:t>Yes (1)</w:t>
            </w:r>
          </w:p>
          <w:p w:rsidR="004E0C3E" w:rsidRPr="005B50C7" w:rsidRDefault="004E0C3E" w:rsidP="005B50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C7">
              <w:rPr>
                <w:rFonts w:ascii="Times New Roman" w:hAnsi="Times New Roman" w:cs="Times New Roman"/>
                <w:sz w:val="24"/>
                <w:szCs w:val="24"/>
              </w:rPr>
              <w:t>Yes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B50C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9" w:type="pct"/>
          </w:tcPr>
          <w:p w:rsidR="004E0C3E" w:rsidRPr="005B50C7" w:rsidRDefault="004E0C3E" w:rsidP="004E0C3E">
            <w:pPr>
              <w:spacing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E0C3E" w:rsidRPr="005B50C7" w:rsidRDefault="004E0C3E" w:rsidP="004E0C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E0C3E" w:rsidRPr="005B50C7" w:rsidRDefault="004E0C3E" w:rsidP="004E0C3E">
            <w:pPr>
              <w:spacing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:rsidR="004E0C3E" w:rsidRPr="005B50C7" w:rsidRDefault="004E0C3E" w:rsidP="004E0C3E">
            <w:pPr>
              <w:spacing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E0C3E" w:rsidRPr="005B50C7" w:rsidRDefault="004E0C3E" w:rsidP="004E0C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4E0C3E" w:rsidRPr="005B50C7" w:rsidRDefault="004E0C3E" w:rsidP="004E0C3E">
            <w:pPr>
              <w:spacing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9" w:type="pct"/>
            <w:vAlign w:val="center"/>
          </w:tcPr>
          <w:p w:rsidR="004E0C3E" w:rsidRPr="005B50C7" w:rsidRDefault="004E0C3E" w:rsidP="005B50C7">
            <w:pPr>
              <w:spacing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4E0C3E" w:rsidRPr="005B50C7" w:rsidRDefault="004E0C3E" w:rsidP="009B0B08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  <w:p w:rsidR="004E0C3E" w:rsidRPr="005B50C7" w:rsidRDefault="004E0C3E" w:rsidP="005B50C7">
            <w:pPr>
              <w:spacing w:after="24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E0C3E" w:rsidRPr="005B50C7" w:rsidRDefault="004E0C3E" w:rsidP="005B50C7">
            <w:pPr>
              <w:spacing w:after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E0C3E" w:rsidRPr="005B50C7" w:rsidRDefault="004E0C3E" w:rsidP="009B0B0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B50C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4E0C3E" w:rsidRPr="005B50C7" w:rsidRDefault="004E0C3E" w:rsidP="005B50C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211E20" w:rsidRDefault="00211E20"/>
    <w:p w:rsidR="00ED2844" w:rsidRDefault="00ED2844"/>
    <w:p w:rsidR="00ED2844" w:rsidRDefault="00ED2844">
      <w:bookmarkStart w:id="0" w:name="_GoBack"/>
      <w:bookmarkEnd w:id="0"/>
    </w:p>
    <w:p w:rsidR="00ED2844" w:rsidRDefault="00ED2844"/>
    <w:sectPr w:rsidR="00ED28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IDFont+F1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CDE"/>
    <w:rsid w:val="00211E20"/>
    <w:rsid w:val="0022660A"/>
    <w:rsid w:val="002A6CDE"/>
    <w:rsid w:val="003E69C5"/>
    <w:rsid w:val="004E0C3E"/>
    <w:rsid w:val="005B50C7"/>
    <w:rsid w:val="00615462"/>
    <w:rsid w:val="007C2455"/>
    <w:rsid w:val="00ED2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F3717E-1C61-44D7-B44D-F2C0AC2A8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6CDE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A6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A6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A6CDE"/>
    <w:rPr>
      <w:rFonts w:ascii="Segoe UI" w:hAnsi="Segoe UI" w:cs="Segoe UI"/>
      <w:sz w:val="18"/>
      <w:szCs w:val="18"/>
      <w:lang w:val="en-GB"/>
    </w:rPr>
  </w:style>
  <w:style w:type="paragraph" w:styleId="Sansinterligne">
    <w:name w:val="No Spacing"/>
    <w:uiPriority w:val="1"/>
    <w:qFormat/>
    <w:rsid w:val="002A6CD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Esquibet</dc:creator>
  <cp:keywords/>
  <dc:description/>
  <cp:lastModifiedBy>Josselin Montarry</cp:lastModifiedBy>
  <cp:revision>5</cp:revision>
  <dcterms:created xsi:type="dcterms:W3CDTF">2026-03-05T13:23:00Z</dcterms:created>
  <dcterms:modified xsi:type="dcterms:W3CDTF">2026-03-23T13:15:00Z</dcterms:modified>
</cp:coreProperties>
</file>